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F28" w:rsidRDefault="00E734E6" w:rsidP="00103E7A">
      <w:pPr>
        <w:spacing w:line="480" w:lineRule="auto"/>
        <w:rPr>
          <w:rFonts w:ascii="Times New Roman" w:hAnsi="Times New Roman" w:cs="Times New Roman" w:hint="eastAsia"/>
          <w:sz w:val="24"/>
          <w:lang w:val="en-GB"/>
        </w:rPr>
      </w:pPr>
      <w:r w:rsidRPr="00813FC0">
        <w:rPr>
          <w:rFonts w:ascii="Times New Roman" w:hAnsi="Times New Roman" w:cs="Times New Roman"/>
          <w:sz w:val="24"/>
          <w:lang w:val="en-GB"/>
        </w:rPr>
        <w:t xml:space="preserve">Table </w:t>
      </w:r>
      <w:r w:rsidR="009013C8">
        <w:rPr>
          <w:rFonts w:ascii="Times New Roman" w:hAnsi="Times New Roman" w:cs="Times New Roman" w:hint="eastAsia"/>
          <w:sz w:val="24"/>
          <w:lang w:val="en-GB"/>
        </w:rPr>
        <w:t>S</w:t>
      </w:r>
      <w:r w:rsidRPr="00813FC0">
        <w:rPr>
          <w:rFonts w:ascii="Times New Roman" w:hAnsi="Times New Roman" w:cs="Times New Roman"/>
          <w:sz w:val="24"/>
          <w:lang w:val="en-GB"/>
        </w:rPr>
        <w:t>1</w:t>
      </w:r>
      <w:r w:rsidR="00365F30">
        <w:rPr>
          <w:rFonts w:ascii="Times New Roman" w:hAnsi="Times New Roman" w:cs="Times New Roman" w:hint="eastAsia"/>
          <w:sz w:val="24"/>
          <w:lang w:val="en-GB"/>
        </w:rPr>
        <w:t xml:space="preserve">. </w:t>
      </w:r>
    </w:p>
    <w:p w:rsidR="00103E7A" w:rsidRDefault="007070EB" w:rsidP="00103E7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133E4E">
        <w:rPr>
          <w:rFonts w:ascii="Times New Roman" w:hAnsi="Times New Roman"/>
          <w:sz w:val="24"/>
          <w:szCs w:val="21"/>
        </w:rPr>
        <w:t>Basic information on soil sample sites.</w:t>
      </w:r>
    </w:p>
    <w:tbl>
      <w:tblPr>
        <w:tblW w:w="141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8"/>
        <w:gridCol w:w="142"/>
        <w:gridCol w:w="960"/>
        <w:gridCol w:w="1200"/>
        <w:gridCol w:w="720"/>
        <w:gridCol w:w="120"/>
        <w:gridCol w:w="480"/>
        <w:gridCol w:w="120"/>
        <w:gridCol w:w="480"/>
        <w:gridCol w:w="600"/>
        <w:gridCol w:w="120"/>
        <w:gridCol w:w="1200"/>
        <w:gridCol w:w="1320"/>
        <w:gridCol w:w="1560"/>
        <w:gridCol w:w="1740"/>
        <w:gridCol w:w="1140"/>
        <w:gridCol w:w="600"/>
        <w:gridCol w:w="1081"/>
      </w:tblGrid>
      <w:tr w:rsidR="006A30D9" w:rsidRPr="000951F8" w:rsidTr="006A30D9">
        <w:trPr>
          <w:trHeight w:val="99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ite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oil 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B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Previous land u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Water Status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177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*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MAP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3"/>
                <w:vertAlign w:val="superscript"/>
              </w:rPr>
              <w:t>+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3"/>
              </w:rPr>
              <w:t xml:space="preserve"> 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MAT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3"/>
                <w:vertAlign w:val="superscript"/>
              </w:rPr>
              <w:t>Δ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oil Texture</w:t>
            </w:r>
          </w:p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(0-20cm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Forest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Dominated specie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Accompanying spec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0D9" w:rsidRPr="001775F5" w:rsidRDefault="006A30D9" w:rsidP="007F3F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Forest floor depths</w:t>
            </w:r>
            <w:r w:rsidR="008F414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 xml:space="preserve"> (cm)</w:t>
            </w:r>
            <w:r w:rsidR="007F3F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  <w:vertAlign w:val="superscript"/>
              </w:rPr>
              <w:t>§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177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Age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  <w:vertAlign w:val="superscript"/>
              </w:rPr>
              <w:t xml:space="preserve"># 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Georeference</w:t>
            </w:r>
            <w:proofErr w:type="spellEnd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position</w:t>
            </w:r>
          </w:p>
        </w:tc>
      </w:tr>
      <w:tr w:rsidR="006A30D9" w:rsidRPr="000951F8" w:rsidTr="006A30D9">
        <w:trPr>
          <w:trHeight w:val="330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9% and sand 18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y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dahuri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1.82'E, 37°04.93N</w:t>
            </w:r>
          </w:p>
        </w:tc>
      </w:tr>
      <w:tr w:rsidR="006A30D9" w:rsidRPr="000951F8" w:rsidTr="006A30D9">
        <w:trPr>
          <w:trHeight w:val="330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6.5% and sand 26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y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dahuri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1.70'E 37°04.9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potato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7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5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6.3% and sand 33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46.78′E 37°20.6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Z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-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7% and sand 2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3.98′E 36°58.72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bookmarkStart w:id="1" w:name="_Hlk364020400"/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Z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-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% and sand 41.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1775F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bookmarkStart w:id="2" w:name="OLE_LINK1"/>
            <w:bookmarkStart w:id="3" w:name="OLE_LINK2"/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Larix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rincipis</w:t>
            </w:r>
            <w:bookmarkEnd w:id="2"/>
            <w:bookmarkEnd w:id="3"/>
            <w:r w:rsidR="00E01ED4" w:rsidRPr="00E01ED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-rupprechti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Salix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oritreph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,</w:t>
            </w:r>
          </w:p>
          <w:p w:rsidR="006A30D9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Thalictrum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quilegifolium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,</w:t>
            </w:r>
          </w:p>
          <w:p w:rsidR="006A30D9" w:rsidRPr="001775F5" w:rsidRDefault="006A30D9" w:rsidP="00F92FE5">
            <w:pPr>
              <w:widowControl/>
              <w:ind w:rightChars="-51" w:right="-107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r w:rsidRPr="00C231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and</w:t>
            </w:r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Fragari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oriental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C48BF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~4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</w:t>
            </w:r>
            <w:r w:rsidRPr="008F5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3.60′E 36°58.52N</w:t>
            </w:r>
          </w:p>
        </w:tc>
      </w:tr>
      <w:bookmarkEnd w:id="1"/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Z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-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6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4% and sand 34.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ice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rassifoli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,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y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dahuri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3.60′E 36°58.5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Z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7% and sand40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aragan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intermed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51.43′E 36°44.0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P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Gle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.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7.1% and sand 25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1775F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Larix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rincipis</w:t>
            </w:r>
            <w:r w:rsidR="00A923BE" w:rsidRPr="00A923B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-rupprechti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C48BF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</w:t>
            </w:r>
            <w:r w:rsidRPr="008F5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2°04.10′E 36°18.22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lastRenderedPageBreak/>
              <w:t>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lastRenderedPageBreak/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Clay 6.3% and 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lastRenderedPageBreak/>
              <w:t>sand 28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lastRenderedPageBreak/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lastRenderedPageBreak/>
              <w:t>Carex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tristach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</w:t>
            </w:r>
            <w:r w:rsid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101°12.33′E 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lastRenderedPageBreak/>
              <w:t>36°35.53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lastRenderedPageBreak/>
              <w:t>H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6.1% and sand 31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etul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latyphyll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arex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tristachy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1~2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12.32′E 36°35.58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ai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5% and sand 51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Stip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urpur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12.35′E 36°35.63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ai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6.4% and sand 34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01.05′E 36°52.42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HaiY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0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3% and sand 39.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Salix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sclerophy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01.05′E 36°52.50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Meadow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-1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2% and sand 38.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y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dahuri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9°53.25′E 37°16.13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Meadow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-1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7% and sand 42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y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dahuri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6.07′E 37°14.55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Meadow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-1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7.7% and sand 24.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4.27′E 37°12.63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L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potato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9% and sand 37.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1~2</w:t>
            </w:r>
            <w:r w:rsidR="008F5C52"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 xml:space="preserve"> </w:t>
            </w:r>
            <w:r w:rsid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2°21.92′E 36°33.82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L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potato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9% and sand 34.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Ul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umi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2°21.82′E 36°33.8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L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potato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4% and sand 41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Ulm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pumi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2°21.88′E 36°33.92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L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potato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Rainfed</w:t>
            </w:r>
            <w:proofErr w:type="spellEnd"/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4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7% and sand 38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2°21.97′E 36°34.17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G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.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% and sand 51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5°42.70′E 36°26.45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lastRenderedPageBreak/>
              <w:t>D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.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6% and sand 45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5°44.73′E</w:t>
            </w:r>
          </w:p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6°26.62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E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6.7% and sand 38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4°48.52′E 36°25.7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.7% and sand 48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Salix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sclerophy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4°48.62′E 36°25.75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% and sand 50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Lycium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barba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5°01.50′E 36°42.35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N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2.1% and sand 78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aeagn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ngustifo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5°01.55′E 36°42.40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2.6% and sand 75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7°27.07′E 37°13.68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L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Grey-brown desert so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8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1% and sand 40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Elaeagn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ngustifol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6°44.68′E 37°20.70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W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6% and sand 42.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34.17′E 37°01.37N</w:t>
            </w:r>
          </w:p>
        </w:tc>
      </w:tr>
      <w:tr w:rsidR="006A30D9" w:rsidRPr="000951F8" w:rsidTr="006A30D9">
        <w:trPr>
          <w:trHeight w:val="660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W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1% and sand 48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,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21.80′E 36°55.85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W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7% and sand 36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34.17′E 37°01.37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lastRenderedPageBreak/>
              <w:t>W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rape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5% and sand 36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6A3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1~2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34.08′E 37°01.90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6% and sand 38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06.23′E 36°15.70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5% and sand 40.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B0114E" w:rsidRDefault="00E01ED4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4" w:name="OLE_LINK5"/>
            <w:bookmarkStart w:id="5" w:name="OLE_LINK6"/>
            <w:proofErr w:type="spellStart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>Populus</w:t>
            </w:r>
            <w:proofErr w:type="spellEnd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>cathayana</w:t>
            </w:r>
            <w:proofErr w:type="spellEnd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>Rehd</w:t>
            </w:r>
            <w:proofErr w:type="spellEnd"/>
            <w:r w:rsidRPr="00E01ED4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shd w:val="clear" w:color="auto" w:fill="FFFFFF"/>
              </w:rPr>
              <w:t>.</w:t>
            </w:r>
            <w:bookmarkEnd w:id="4"/>
            <w:bookmarkEnd w:id="5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E01ED4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5240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06.20′E 37°15.67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D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2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4% and sand 44.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Medicago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sativa 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8°34.08′E 37°01.90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X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rown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0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.9% and sand 43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7°50.08′E 35°59.88N</w:t>
            </w:r>
          </w:p>
        </w:tc>
      </w:tr>
      <w:tr w:rsidR="006A30D9" w:rsidRPr="000951F8" w:rsidTr="006A30D9">
        <w:trPr>
          <w:trHeight w:val="82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RM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200F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ar</w:t>
            </w:r>
            <w:r w:rsidR="00200F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r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</w:t>
            </w:r>
            <w:r w:rsidR="00200F2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lan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9% and sand 45.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alba var.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yramidali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6°27.27′E 36°21.58N</w:t>
            </w:r>
          </w:p>
        </w:tc>
      </w:tr>
      <w:tr w:rsidR="006A30D9" w:rsidRPr="000951F8" w:rsidTr="006A30D9">
        <w:trPr>
          <w:trHeight w:val="82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RM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200F2F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r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</w:t>
            </w:r>
            <w:r w:rsidR="006A30D9"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lan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.5% and sand 6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alba var.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yramidali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Agropyron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rist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1~2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6°27.97′E 36°24.70N</w:t>
            </w:r>
          </w:p>
        </w:tc>
      </w:tr>
      <w:tr w:rsidR="006A30D9" w:rsidRPr="000951F8" w:rsidTr="006A30D9">
        <w:trPr>
          <w:trHeight w:val="82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RM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200F2F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r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</w:t>
            </w:r>
            <w:r w:rsidR="006A30D9"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lan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.5% and sand 6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alba var.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yramidali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6.13°27′E 36°24.67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RM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200F2F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r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</w:t>
            </w:r>
            <w:r w:rsidR="006A30D9"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lan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5% and sand 5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athayan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="00A923BE" w:rsidRPr="00A923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Lauch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Agropyron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rist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E01ED4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5240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6.23°27′E 36°24.57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Sandy so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200F2F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B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r</w:t>
            </w: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</w:t>
            </w:r>
            <w:r w:rsidR="006A30D9"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land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9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0.3% and sand 93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aragan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intermed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gropyron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rist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0°32.05′E 36°12.38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8% and sand 41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gropyron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cristat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0°44.22′E 35°35.17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3.6% and sand 47.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0°44.28′E 35°35.12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lastRenderedPageBreak/>
              <w:t>G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highland barley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4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4.1% and sand 52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bollean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2~3</w:t>
            </w:r>
            <w:r w:rsidR="00E01ED4" w:rsidRPr="00E01ED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 xml:space="preserve">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0°44.33′E 35°35.10N</w:t>
            </w:r>
          </w:p>
        </w:tc>
      </w:tr>
      <w:tr w:rsidR="006A30D9" w:rsidRPr="000951F8" w:rsidTr="006A30D9">
        <w:trPr>
          <w:trHeight w:val="34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2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4% and sand 41.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Armeniac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2"/>
              </w:rPr>
              <w:t>sibiric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8.72′E 36°02.62N</w:t>
            </w:r>
          </w:p>
        </w:tc>
      </w:tr>
      <w:tr w:rsidR="006A30D9" w:rsidRPr="000951F8" w:rsidTr="006A30D9">
        <w:trPr>
          <w:trHeight w:val="660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2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7% and sand 41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opul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athayan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Hippophae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rhamn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8.72′E 36°02.58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2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7% and sand 37.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Pice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rassifol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Caragan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intermed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6A30D9" w:rsidRPr="008F5C52" w:rsidRDefault="00E01ED4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 c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8.72′E 36°02.65N</w:t>
            </w:r>
          </w:p>
        </w:tc>
      </w:tr>
      <w:tr w:rsidR="006A30D9" w:rsidRPr="000951F8" w:rsidTr="006A30D9">
        <w:trPr>
          <w:trHeight w:val="495"/>
        </w:trPr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</w:pPr>
            <w:r w:rsidRPr="00273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2"/>
              </w:rPr>
              <w:t>G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astanoz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ropland(wheat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Irrigate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2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7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Clay 5.1% and sand 45.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2736E1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2736E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hrub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Syring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oblata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</w:pP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Elaeagnus</w:t>
            </w:r>
            <w:proofErr w:type="spellEnd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 xml:space="preserve"> </w:t>
            </w:r>
            <w:proofErr w:type="spellStart"/>
            <w:r w:rsidRPr="001775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2"/>
              </w:rPr>
              <w:t>angustifo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0D9" w:rsidRPr="008F5C52" w:rsidRDefault="008F414C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8F5C5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2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0D9" w:rsidRPr="001775F5" w:rsidRDefault="006A30D9" w:rsidP="000951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30D9" w:rsidRPr="001775F5" w:rsidRDefault="006A30D9" w:rsidP="00095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</w:pPr>
            <w:r w:rsidRPr="001775F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2"/>
              </w:rPr>
              <w:t>101°28.65′E 36°02.57N</w:t>
            </w:r>
          </w:p>
        </w:tc>
      </w:tr>
    </w:tbl>
    <w:p w:rsidR="001775F5" w:rsidRPr="001775F5" w:rsidRDefault="001775F5" w:rsidP="00103E7A">
      <w:pPr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</w:pP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>* Elevation (m)</w:t>
      </w:r>
    </w:p>
    <w:p w:rsidR="001775F5" w:rsidRPr="001775F5" w:rsidRDefault="001775F5" w:rsidP="00103E7A">
      <w:pPr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</w:pP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+ is </w:t>
      </w:r>
      <w:r w:rsidR="006711EB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>mean</w:t>
      </w: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 annual precipitation (mm),</w:t>
      </w:r>
    </w:p>
    <w:p w:rsidR="00103E7A" w:rsidRDefault="00103E7A" w:rsidP="00103E7A">
      <w:pPr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</w:pP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Δ is </w:t>
      </w:r>
      <w:r w:rsidR="006711EB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>mean</w:t>
      </w: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 annual temperature</w:t>
      </w:r>
      <w:r w:rsidR="00A36895"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 (℃)</w:t>
      </w: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>,</w:t>
      </w:r>
    </w:p>
    <w:p w:rsidR="008F414C" w:rsidRDefault="008F414C" w:rsidP="00103E7A">
      <w:pPr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</w:pPr>
      <w:r w:rsidRPr="007F3F79">
        <w:rPr>
          <w:rFonts w:ascii="Times New Roman" w:eastAsia="宋体" w:hAnsi="Times New Roman" w:cs="Times New Roman" w:hint="eastAsia"/>
          <w:color w:val="000000"/>
          <w:kern w:val="0"/>
          <w:sz w:val="16"/>
          <w:szCs w:val="13"/>
        </w:rPr>
        <w:t>§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is depths of forest floor, </w:t>
      </w:r>
      <w:r w:rsidRPr="008F414C"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3"/>
        </w:rPr>
        <w:t>no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 means </w:t>
      </w:r>
      <w:bookmarkStart w:id="6" w:name="OLE_LINK9"/>
      <w:bookmarkStart w:id="7" w:name="OLE_LINK10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no </w:t>
      </w:r>
      <w:r w:rsidR="007F3F79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clear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>evidence of</w:t>
      </w:r>
      <w:r w:rsidR="007F3F79" w:rsidRPr="007F3F79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> the presence </w:t>
      </w:r>
      <w:r w:rsidR="007F3F79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>of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 forest floor ( &lt; 1cm) in forested plots</w:t>
      </w:r>
      <w:r w:rsidR="007F3F79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 xml:space="preserve"> </w:t>
      </w:r>
      <w:r w:rsidR="007F3F79" w:rsidRPr="007F3F79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>based on direct observation in the field</w:t>
      </w:r>
      <w:bookmarkEnd w:id="6"/>
      <w:bookmarkEnd w:id="7"/>
      <w:r w:rsidR="007F3F79">
        <w:rPr>
          <w:rFonts w:ascii="Times New Roman" w:eastAsia="宋体" w:hAnsi="Times New Roman" w:cs="Times New Roman" w:hint="eastAsia"/>
          <w:color w:val="000000"/>
          <w:kern w:val="0"/>
          <w:sz w:val="18"/>
          <w:szCs w:val="13"/>
        </w:rPr>
        <w:t>,</w:t>
      </w:r>
    </w:p>
    <w:p w:rsidR="006711EB" w:rsidRDefault="00103E7A" w:rsidP="00103E7A">
      <w:pPr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</w:pPr>
      <w:r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># is</w:t>
      </w:r>
      <w:r w:rsidR="001775F5" w:rsidRPr="001775F5">
        <w:rPr>
          <w:rFonts w:ascii="Times New Roman" w:eastAsia="宋体" w:hAnsi="Times New Roman" w:cs="Times New Roman"/>
          <w:color w:val="000000"/>
          <w:kern w:val="0"/>
          <w:sz w:val="18"/>
          <w:szCs w:val="13"/>
        </w:rPr>
        <w:t xml:space="preserve"> afforestation age (year).</w:t>
      </w:r>
    </w:p>
    <w:sectPr w:rsidR="006711EB" w:rsidSect="007F0F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708" w:rsidRDefault="00470708" w:rsidP="006A30D9">
      <w:r>
        <w:separator/>
      </w:r>
    </w:p>
  </w:endnote>
  <w:endnote w:type="continuationSeparator" w:id="0">
    <w:p w:rsidR="00470708" w:rsidRDefault="00470708" w:rsidP="006A3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708" w:rsidRDefault="00470708" w:rsidP="006A30D9">
      <w:r>
        <w:separator/>
      </w:r>
    </w:p>
  </w:footnote>
  <w:footnote w:type="continuationSeparator" w:id="0">
    <w:p w:rsidR="00470708" w:rsidRDefault="00470708" w:rsidP="006A3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D5BA9"/>
    <w:multiLevelType w:val="hybridMultilevel"/>
    <w:tmpl w:val="26167206"/>
    <w:lvl w:ilvl="0" w:tplc="ED0A4F80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AB376E"/>
    <w:multiLevelType w:val="hybridMultilevel"/>
    <w:tmpl w:val="D63668DA"/>
    <w:lvl w:ilvl="0" w:tplc="C0948C38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379CC"/>
    <w:rsid w:val="000039B4"/>
    <w:rsid w:val="000431D7"/>
    <w:rsid w:val="00064F35"/>
    <w:rsid w:val="00080558"/>
    <w:rsid w:val="000902CA"/>
    <w:rsid w:val="000951F8"/>
    <w:rsid w:val="000E6900"/>
    <w:rsid w:val="00103E7A"/>
    <w:rsid w:val="00162ABE"/>
    <w:rsid w:val="00162DF3"/>
    <w:rsid w:val="001775F5"/>
    <w:rsid w:val="00195CA6"/>
    <w:rsid w:val="001D1F0E"/>
    <w:rsid w:val="00200F2F"/>
    <w:rsid w:val="00202B96"/>
    <w:rsid w:val="002379CC"/>
    <w:rsid w:val="00261F5B"/>
    <w:rsid w:val="002736E1"/>
    <w:rsid w:val="00273AF1"/>
    <w:rsid w:val="002D3DCA"/>
    <w:rsid w:val="002E76C0"/>
    <w:rsid w:val="00324A03"/>
    <w:rsid w:val="0032623B"/>
    <w:rsid w:val="003377DC"/>
    <w:rsid w:val="00337858"/>
    <w:rsid w:val="00350AA5"/>
    <w:rsid w:val="00365F30"/>
    <w:rsid w:val="00385FBA"/>
    <w:rsid w:val="00395154"/>
    <w:rsid w:val="003B0BF1"/>
    <w:rsid w:val="003D391A"/>
    <w:rsid w:val="003E739F"/>
    <w:rsid w:val="00446B27"/>
    <w:rsid w:val="00447B3F"/>
    <w:rsid w:val="00466CEB"/>
    <w:rsid w:val="00470708"/>
    <w:rsid w:val="004861E5"/>
    <w:rsid w:val="004963CF"/>
    <w:rsid w:val="004C2F5B"/>
    <w:rsid w:val="004D3661"/>
    <w:rsid w:val="004E720F"/>
    <w:rsid w:val="004F7488"/>
    <w:rsid w:val="005040DE"/>
    <w:rsid w:val="0052294D"/>
    <w:rsid w:val="0052406C"/>
    <w:rsid w:val="00540CEB"/>
    <w:rsid w:val="00550525"/>
    <w:rsid w:val="005D5BE2"/>
    <w:rsid w:val="005E5FB0"/>
    <w:rsid w:val="00607E2C"/>
    <w:rsid w:val="006115C1"/>
    <w:rsid w:val="00625A29"/>
    <w:rsid w:val="00630108"/>
    <w:rsid w:val="00636466"/>
    <w:rsid w:val="00653C59"/>
    <w:rsid w:val="0067080B"/>
    <w:rsid w:val="006711EB"/>
    <w:rsid w:val="006A30D9"/>
    <w:rsid w:val="006D3EBB"/>
    <w:rsid w:val="006D7B52"/>
    <w:rsid w:val="006F1E67"/>
    <w:rsid w:val="006F6C8F"/>
    <w:rsid w:val="006F7B9D"/>
    <w:rsid w:val="007070EB"/>
    <w:rsid w:val="0071608D"/>
    <w:rsid w:val="0072325C"/>
    <w:rsid w:val="00737E67"/>
    <w:rsid w:val="00756CE1"/>
    <w:rsid w:val="007B796F"/>
    <w:rsid w:val="007F0F28"/>
    <w:rsid w:val="007F3F79"/>
    <w:rsid w:val="00803B30"/>
    <w:rsid w:val="00813FC0"/>
    <w:rsid w:val="00815C32"/>
    <w:rsid w:val="00844AC8"/>
    <w:rsid w:val="00862B92"/>
    <w:rsid w:val="00864B87"/>
    <w:rsid w:val="0087720D"/>
    <w:rsid w:val="008876F1"/>
    <w:rsid w:val="00891979"/>
    <w:rsid w:val="008C48BF"/>
    <w:rsid w:val="008C6171"/>
    <w:rsid w:val="008E24A1"/>
    <w:rsid w:val="008F414C"/>
    <w:rsid w:val="008F5C52"/>
    <w:rsid w:val="009013C8"/>
    <w:rsid w:val="0095307C"/>
    <w:rsid w:val="0096532C"/>
    <w:rsid w:val="00974A1C"/>
    <w:rsid w:val="00992F57"/>
    <w:rsid w:val="009933E7"/>
    <w:rsid w:val="009B165B"/>
    <w:rsid w:val="009E0399"/>
    <w:rsid w:val="009E0C35"/>
    <w:rsid w:val="009F13B4"/>
    <w:rsid w:val="009F142B"/>
    <w:rsid w:val="00A00AC8"/>
    <w:rsid w:val="00A00CB9"/>
    <w:rsid w:val="00A13CA3"/>
    <w:rsid w:val="00A21F9D"/>
    <w:rsid w:val="00A36895"/>
    <w:rsid w:val="00A41ECA"/>
    <w:rsid w:val="00A73719"/>
    <w:rsid w:val="00A772A7"/>
    <w:rsid w:val="00A82719"/>
    <w:rsid w:val="00A923BE"/>
    <w:rsid w:val="00A931C5"/>
    <w:rsid w:val="00AB67A8"/>
    <w:rsid w:val="00AC238A"/>
    <w:rsid w:val="00AF66E2"/>
    <w:rsid w:val="00B0114E"/>
    <w:rsid w:val="00B13F80"/>
    <w:rsid w:val="00B478DF"/>
    <w:rsid w:val="00B6320D"/>
    <w:rsid w:val="00B91813"/>
    <w:rsid w:val="00B937A1"/>
    <w:rsid w:val="00BA49A3"/>
    <w:rsid w:val="00BC1B70"/>
    <w:rsid w:val="00BD0647"/>
    <w:rsid w:val="00BD0A63"/>
    <w:rsid w:val="00BF1F68"/>
    <w:rsid w:val="00BF4995"/>
    <w:rsid w:val="00C231A5"/>
    <w:rsid w:val="00C276E0"/>
    <w:rsid w:val="00C300FB"/>
    <w:rsid w:val="00C62BEB"/>
    <w:rsid w:val="00C723D3"/>
    <w:rsid w:val="00C90FF1"/>
    <w:rsid w:val="00CC22AE"/>
    <w:rsid w:val="00CC7394"/>
    <w:rsid w:val="00CD69A0"/>
    <w:rsid w:val="00D339C1"/>
    <w:rsid w:val="00D621F8"/>
    <w:rsid w:val="00D8211E"/>
    <w:rsid w:val="00DA280C"/>
    <w:rsid w:val="00DA5FA1"/>
    <w:rsid w:val="00DB51AE"/>
    <w:rsid w:val="00DC0BAB"/>
    <w:rsid w:val="00DC57F4"/>
    <w:rsid w:val="00DD23A1"/>
    <w:rsid w:val="00DD512A"/>
    <w:rsid w:val="00DD72B4"/>
    <w:rsid w:val="00DE1201"/>
    <w:rsid w:val="00DE536E"/>
    <w:rsid w:val="00E00FA7"/>
    <w:rsid w:val="00E01ED4"/>
    <w:rsid w:val="00E46A61"/>
    <w:rsid w:val="00E54517"/>
    <w:rsid w:val="00E734E6"/>
    <w:rsid w:val="00E80408"/>
    <w:rsid w:val="00E8145E"/>
    <w:rsid w:val="00E854B1"/>
    <w:rsid w:val="00EA528B"/>
    <w:rsid w:val="00ED74C9"/>
    <w:rsid w:val="00EE5D8A"/>
    <w:rsid w:val="00EF605F"/>
    <w:rsid w:val="00F15D9B"/>
    <w:rsid w:val="00F16BEC"/>
    <w:rsid w:val="00F42BA9"/>
    <w:rsid w:val="00F61402"/>
    <w:rsid w:val="00F6759A"/>
    <w:rsid w:val="00F73648"/>
    <w:rsid w:val="00F82731"/>
    <w:rsid w:val="00F92FE5"/>
    <w:rsid w:val="00FB43F7"/>
    <w:rsid w:val="00FD1D7B"/>
    <w:rsid w:val="00F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8</Words>
  <Characters>6489</Characters>
  <Application>Microsoft Office Word</Application>
  <DocSecurity>0</DocSecurity>
  <Lines>54</Lines>
  <Paragraphs>15</Paragraphs>
  <ScaleCrop>false</ScaleCrop>
  <Company>LAPC</Company>
  <LinksUpToDate>false</LinksUpToDate>
  <CharactersWithSpaces>7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shi</dc:creator>
  <cp:keywords/>
  <dc:description/>
  <cp:lastModifiedBy>微软用户</cp:lastModifiedBy>
  <cp:revision>4</cp:revision>
  <cp:lastPrinted>2014-01-04T10:49:00Z</cp:lastPrinted>
  <dcterms:created xsi:type="dcterms:W3CDTF">2014-10-23T15:21:00Z</dcterms:created>
  <dcterms:modified xsi:type="dcterms:W3CDTF">2014-10-23T15:38:00Z</dcterms:modified>
</cp:coreProperties>
</file>